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45A" w:rsidRDefault="00E2345A"/>
    <w:p w:rsidR="007634C7" w:rsidRDefault="005061EF">
      <w:r>
        <w:t xml:space="preserve">Supplementary Document </w:t>
      </w:r>
      <w:r w:rsidR="007634C7">
        <w:t xml:space="preserve"> 1: </w:t>
      </w:r>
      <w:r w:rsidR="007634C7" w:rsidRPr="007634C7">
        <w:rPr>
          <w:b/>
        </w:rPr>
        <w:t>List of courses conducted</w:t>
      </w:r>
    </w:p>
    <w:tbl>
      <w:tblPr>
        <w:tblW w:w="5219" w:type="pct"/>
        <w:shd w:val="clear" w:color="auto" w:fill="FFFFFF" w:themeFill="background1"/>
        <w:tblLook w:val="04A0"/>
      </w:tblPr>
      <w:tblGrid>
        <w:gridCol w:w="865"/>
        <w:gridCol w:w="1038"/>
        <w:gridCol w:w="1003"/>
        <w:gridCol w:w="872"/>
        <w:gridCol w:w="1028"/>
        <w:gridCol w:w="2061"/>
        <w:gridCol w:w="2781"/>
      </w:tblGrid>
      <w:tr w:rsidR="007634C7" w:rsidRPr="007634C7" w:rsidTr="007634C7">
        <w:trPr>
          <w:trHeight w:val="1008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Course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Enrolled</w:t>
            </w:r>
          </w:p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N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Refused</w:t>
            </w:r>
          </w:p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n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Total</w:t>
            </w:r>
          </w:p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n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Duration</w:t>
            </w:r>
          </w:p>
          <w:p w:rsidR="007634C7" w:rsidRPr="007634C7" w:rsidRDefault="007634C7" w:rsidP="007634C7">
            <w:pPr>
              <w:rPr>
                <w:bCs/>
              </w:rPr>
            </w:pPr>
            <w:r w:rsidRPr="007634C7">
              <w:rPr>
                <w:b/>
                <w:bCs/>
              </w:rPr>
              <w:t>(wks)</w:t>
            </w:r>
          </w:p>
          <w:p w:rsidR="007634C7" w:rsidRPr="007634C7" w:rsidRDefault="007634C7" w:rsidP="007634C7"/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rPr>
                <w:b/>
                <w:bCs/>
              </w:rPr>
              <w:t>Participants</w:t>
            </w:r>
          </w:p>
        </w:tc>
        <w:tc>
          <w:tcPr>
            <w:tcW w:w="144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Salient features</w:t>
            </w:r>
          </w:p>
          <w:p w:rsidR="007634C7" w:rsidRPr="007634C7" w:rsidRDefault="007634C7" w:rsidP="007634C7"/>
          <w:p w:rsidR="007634C7" w:rsidRPr="007634C7" w:rsidRDefault="007634C7" w:rsidP="007634C7">
            <w:pPr>
              <w:rPr>
                <w:b/>
                <w:bCs/>
              </w:rPr>
            </w:pPr>
          </w:p>
        </w:tc>
      </w:tr>
      <w:tr w:rsidR="007634C7" w:rsidRPr="007634C7" w:rsidTr="007634C7">
        <w:trPr>
          <w:trHeight w:val="1260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ACSTP-G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32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2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34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Gynecologists (private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 xml:space="preserve">Registration fee 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 &amp; Post Training evaluation quiz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ost-session quiz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</w:tc>
      </w:tr>
      <w:tr w:rsidR="007634C7" w:rsidRPr="007634C7" w:rsidTr="007634C7">
        <w:trPr>
          <w:trHeight w:val="945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ACSTP-G2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48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41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89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octors, dentists, MSWs, public health professionals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Registration fee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 &amp; Post training evaluation quiz</w:t>
            </w:r>
          </w:p>
        </w:tc>
      </w:tr>
      <w:tr w:rsidR="007634C7" w:rsidRPr="007634C7" w:rsidTr="007634C7">
        <w:trPr>
          <w:trHeight w:val="1260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ACSTP-O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51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0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51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entists, doctors(Public sector&amp; Private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 xml:space="preserve">Registration fee only for Private sector 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 &amp;Post training evaluation quiz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ost-session quiz</w:t>
            </w:r>
          </w:p>
        </w:tc>
      </w:tr>
      <w:tr w:rsidR="007634C7" w:rsidRPr="007634C7" w:rsidTr="007634C7">
        <w:trPr>
          <w:trHeight w:val="1260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BCSTP-2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55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2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67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 xml:space="preserve">Doctors, dentists (Public sector) 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Free course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eparate orientation session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 &amp;Post training evaluation quiz</w:t>
            </w:r>
          </w:p>
        </w:tc>
      </w:tr>
      <w:tr w:rsidR="007634C7" w:rsidRPr="007634C7" w:rsidTr="007634C7">
        <w:trPr>
          <w:trHeight w:val="1260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CSTP-MO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50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0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50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octors (Public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Free course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eparate orientation session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lastRenderedPageBreak/>
              <w:t>Pre &amp; Post training evaluation quiz</w:t>
            </w:r>
          </w:p>
        </w:tc>
      </w:tr>
      <w:tr w:rsidR="007634C7" w:rsidRPr="007634C7" w:rsidTr="007634C7">
        <w:trPr>
          <w:trHeight w:val="288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lastRenderedPageBreak/>
              <w:t>CSTP-MO2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36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26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62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Gynecologists(Public sector&amp; Private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Registration fee for private sector only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eparate orientation session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&amp; Post training evaluation quiz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ost session quiz</w:t>
            </w:r>
          </w:p>
        </w:tc>
      </w:tr>
      <w:tr w:rsidR="007634C7" w:rsidRPr="007634C7" w:rsidTr="007634C7">
        <w:trPr>
          <w:trHeight w:val="980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CSTP-MO3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21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4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25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octors(Public sector&amp; Private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Registration fee for Private sector only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eparate orientation session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tate program officers attended the course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 &amp;post training evaluation quiz</w:t>
            </w:r>
          </w:p>
        </w:tc>
      </w:tr>
      <w:tr w:rsidR="007634C7" w:rsidRPr="007634C7" w:rsidTr="007634C7">
        <w:trPr>
          <w:trHeight w:val="1575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CSTP-MO4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47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0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47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octors (Private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 xml:space="preserve">Registration fee 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eparate orientation session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 &amp; Post training evaluation quiz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Pre &amp; Post session quiz</w:t>
            </w:r>
          </w:p>
        </w:tc>
      </w:tr>
      <w:tr w:rsidR="007634C7" w:rsidRPr="007634C7" w:rsidTr="007634C7">
        <w:trPr>
          <w:trHeight w:val="1575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lastRenderedPageBreak/>
              <w:t>CSTP-MO5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29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0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39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octors (Public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Free course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eparate orientation session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Blended approach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SNO attended the course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 xml:space="preserve">Pre &amp; Post training evaluation 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>quiz</w:t>
            </w:r>
          </w:p>
          <w:p w:rsidR="007634C7" w:rsidRPr="007634C7" w:rsidRDefault="007634C7" w:rsidP="007634C7">
            <w:pPr>
              <w:numPr>
                <w:ilvl w:val="0"/>
                <w:numId w:val="1"/>
              </w:numPr>
            </w:pPr>
            <w:r w:rsidRPr="007634C7">
              <w:t xml:space="preserve"> Pre &amp; Post session quizzes</w:t>
            </w:r>
          </w:p>
        </w:tc>
      </w:tr>
      <w:tr w:rsidR="007634C7" w:rsidRPr="007634C7" w:rsidTr="007634C7">
        <w:trPr>
          <w:trHeight w:val="864"/>
        </w:trPr>
        <w:tc>
          <w:tcPr>
            <w:tcW w:w="44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CSTP-MO6</w:t>
            </w:r>
          </w:p>
        </w:tc>
        <w:tc>
          <w:tcPr>
            <w:tcW w:w="538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23</w:t>
            </w:r>
          </w:p>
        </w:tc>
        <w:tc>
          <w:tcPr>
            <w:tcW w:w="520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7</w:t>
            </w:r>
          </w:p>
        </w:tc>
        <w:tc>
          <w:tcPr>
            <w:tcW w:w="452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40</w:t>
            </w:r>
          </w:p>
        </w:tc>
        <w:tc>
          <w:tcPr>
            <w:tcW w:w="533" w:type="pct"/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octors (Public sector)</w:t>
            </w:r>
          </w:p>
        </w:tc>
        <w:tc>
          <w:tcPr>
            <w:tcW w:w="1442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-do-</w:t>
            </w:r>
          </w:p>
        </w:tc>
      </w:tr>
      <w:tr w:rsidR="007634C7" w:rsidRPr="007634C7" w:rsidTr="007634C7">
        <w:trPr>
          <w:trHeight w:val="864"/>
        </w:trPr>
        <w:tc>
          <w:tcPr>
            <w:tcW w:w="4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pPr>
              <w:rPr>
                <w:b/>
                <w:bCs/>
              </w:rPr>
            </w:pPr>
            <w:r w:rsidRPr="007634C7">
              <w:rPr>
                <w:b/>
                <w:bCs/>
              </w:rPr>
              <w:t>CSTP-MO7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r w:rsidRPr="007634C7">
              <w:t>6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r w:rsidRPr="007634C7">
              <w:t>4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r w:rsidRPr="007634C7">
              <w:t>110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634C7" w:rsidRPr="007634C7" w:rsidRDefault="007634C7" w:rsidP="007634C7">
            <w:r w:rsidRPr="007634C7">
              <w:t>14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Doctors (Public sector)</w:t>
            </w:r>
          </w:p>
        </w:tc>
        <w:tc>
          <w:tcPr>
            <w:tcW w:w="14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634C7" w:rsidRPr="007634C7" w:rsidRDefault="007634C7" w:rsidP="007634C7">
            <w:r w:rsidRPr="007634C7">
              <w:t>-do-</w:t>
            </w:r>
          </w:p>
        </w:tc>
      </w:tr>
    </w:tbl>
    <w:p w:rsidR="007634C7" w:rsidRDefault="007634C7"/>
    <w:p w:rsidR="00B5398A" w:rsidRPr="00B5398A" w:rsidRDefault="00B5398A" w:rsidP="00B5398A">
      <w:r w:rsidRPr="00B5398A">
        <w:t>Foot note:</w:t>
      </w:r>
    </w:p>
    <w:p w:rsidR="00B5398A" w:rsidRPr="00B5398A" w:rsidRDefault="00B5398A" w:rsidP="00B5398A">
      <w:r w:rsidRPr="00B5398A">
        <w:t>ACSTP-G: Advanced cancer screening training program (gynecology)</w:t>
      </w:r>
    </w:p>
    <w:p w:rsidR="00B5398A" w:rsidRPr="00B5398A" w:rsidRDefault="00B5398A" w:rsidP="00B5398A">
      <w:r w:rsidRPr="00B5398A">
        <w:t>ACSTP-G2: Advanced cancer screening training program (gynecology, 2</w:t>
      </w:r>
      <w:r w:rsidRPr="00B5398A">
        <w:rPr>
          <w:vertAlign w:val="superscript"/>
        </w:rPr>
        <w:t>nd</w:t>
      </w:r>
      <w:r w:rsidRPr="00B5398A">
        <w:t xml:space="preserve"> cohort)</w:t>
      </w:r>
    </w:p>
    <w:p w:rsidR="00B5398A" w:rsidRPr="00B5398A" w:rsidRDefault="00B5398A" w:rsidP="00B5398A">
      <w:r w:rsidRPr="00B5398A">
        <w:t>ACSTP-O: Advanced cancer screening training program (Oral)</w:t>
      </w:r>
    </w:p>
    <w:p w:rsidR="00B5398A" w:rsidRPr="00B5398A" w:rsidRDefault="00B5398A" w:rsidP="00B5398A">
      <w:r w:rsidRPr="00B5398A">
        <w:t>BCSTP-2: Basic Cancer Screening Training Program (2</w:t>
      </w:r>
      <w:r w:rsidRPr="00B5398A">
        <w:rPr>
          <w:vertAlign w:val="superscript"/>
        </w:rPr>
        <w:t>nd</w:t>
      </w:r>
      <w:r w:rsidRPr="00B5398A">
        <w:t>cohort)</w:t>
      </w:r>
    </w:p>
    <w:p w:rsidR="00B5398A" w:rsidRPr="00B5398A" w:rsidRDefault="00B5398A" w:rsidP="00B5398A">
      <w:r w:rsidRPr="00B5398A">
        <w:t>CSTP-MO: Cancer screening training program for medical officers (1</w:t>
      </w:r>
      <w:r w:rsidRPr="00B5398A">
        <w:rPr>
          <w:vertAlign w:val="superscript"/>
        </w:rPr>
        <w:t>st</w:t>
      </w:r>
      <w:r w:rsidRPr="00B5398A">
        <w:t xml:space="preserve"> cohort)</w:t>
      </w:r>
    </w:p>
    <w:p w:rsidR="00B5398A" w:rsidRPr="00B5398A" w:rsidRDefault="00B5398A" w:rsidP="00B5398A">
      <w:r w:rsidRPr="00B5398A">
        <w:t>CSTP-MO2: Cancer screening training program for medical officers (2</w:t>
      </w:r>
      <w:r w:rsidRPr="00B5398A">
        <w:rPr>
          <w:vertAlign w:val="superscript"/>
        </w:rPr>
        <w:t>nd</w:t>
      </w:r>
      <w:r w:rsidRPr="00B5398A">
        <w:t xml:space="preserve"> cohort)</w:t>
      </w:r>
    </w:p>
    <w:p w:rsidR="00B5398A" w:rsidRPr="00B5398A" w:rsidRDefault="00B5398A" w:rsidP="00B5398A">
      <w:r w:rsidRPr="00B5398A">
        <w:t>CSTP-MO3: Cancer screening training program for medical officers (3</w:t>
      </w:r>
      <w:r w:rsidRPr="00B5398A">
        <w:rPr>
          <w:vertAlign w:val="superscript"/>
        </w:rPr>
        <w:t>rd</w:t>
      </w:r>
      <w:r w:rsidRPr="00B5398A">
        <w:t xml:space="preserve"> cohort)</w:t>
      </w:r>
    </w:p>
    <w:p w:rsidR="00B5398A" w:rsidRPr="00B5398A" w:rsidRDefault="00B5398A" w:rsidP="00B5398A">
      <w:r w:rsidRPr="00B5398A">
        <w:t>CSTP-MO4: Cancer screening training program for medical officers (4</w:t>
      </w:r>
      <w:r w:rsidRPr="00B5398A">
        <w:rPr>
          <w:vertAlign w:val="superscript"/>
        </w:rPr>
        <w:t>th</w:t>
      </w:r>
      <w:r w:rsidRPr="00B5398A">
        <w:t xml:space="preserve"> cohort)</w:t>
      </w:r>
    </w:p>
    <w:p w:rsidR="00B5398A" w:rsidRPr="00B5398A" w:rsidRDefault="00B5398A" w:rsidP="00B5398A">
      <w:r w:rsidRPr="00B5398A">
        <w:t>CSTP-MO5: Cancer screening training program for medical officers (5</w:t>
      </w:r>
      <w:r w:rsidRPr="00B5398A">
        <w:rPr>
          <w:vertAlign w:val="superscript"/>
        </w:rPr>
        <w:t>th</w:t>
      </w:r>
      <w:r w:rsidRPr="00B5398A">
        <w:t>cohort)</w:t>
      </w:r>
    </w:p>
    <w:p w:rsidR="00B5398A" w:rsidRPr="00B5398A" w:rsidRDefault="00B5398A" w:rsidP="00B5398A">
      <w:r w:rsidRPr="00B5398A">
        <w:t>CSTP-MO6: Cancer screening training program for medical officers (6</w:t>
      </w:r>
      <w:r w:rsidRPr="00B5398A">
        <w:rPr>
          <w:vertAlign w:val="superscript"/>
        </w:rPr>
        <w:t>th</w:t>
      </w:r>
      <w:r w:rsidRPr="00B5398A">
        <w:t xml:space="preserve"> cohort)</w:t>
      </w:r>
    </w:p>
    <w:p w:rsidR="00B5398A" w:rsidRPr="00B5398A" w:rsidRDefault="00B5398A" w:rsidP="00B5398A">
      <w:r w:rsidRPr="00B5398A">
        <w:t>CSTP-MO7: Cancer screening training program for medical officers (7</w:t>
      </w:r>
      <w:r w:rsidRPr="00B5398A">
        <w:rPr>
          <w:vertAlign w:val="superscript"/>
        </w:rPr>
        <w:t>th</w:t>
      </w:r>
      <w:r w:rsidRPr="00B5398A">
        <w:t xml:space="preserve"> cohort)</w:t>
      </w:r>
    </w:p>
    <w:p w:rsidR="00B5398A" w:rsidRDefault="00B5398A"/>
    <w:sectPr w:rsidR="00B5398A" w:rsidSect="0083147A">
      <w:pgSz w:w="11907" w:h="16839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A9577A"/>
    <w:multiLevelType w:val="hybridMultilevel"/>
    <w:tmpl w:val="6F28E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7634C7"/>
    <w:rsid w:val="00061CE8"/>
    <w:rsid w:val="00152444"/>
    <w:rsid w:val="001939BF"/>
    <w:rsid w:val="00320F31"/>
    <w:rsid w:val="00482A92"/>
    <w:rsid w:val="00482CF5"/>
    <w:rsid w:val="004C0223"/>
    <w:rsid w:val="004E5CF0"/>
    <w:rsid w:val="005061EF"/>
    <w:rsid w:val="006E3A16"/>
    <w:rsid w:val="006F2DCA"/>
    <w:rsid w:val="00735178"/>
    <w:rsid w:val="007634C7"/>
    <w:rsid w:val="00781CE4"/>
    <w:rsid w:val="00805EDA"/>
    <w:rsid w:val="0083147A"/>
    <w:rsid w:val="0087182E"/>
    <w:rsid w:val="0088378A"/>
    <w:rsid w:val="00B5398A"/>
    <w:rsid w:val="00BF720E"/>
    <w:rsid w:val="00BF7E68"/>
    <w:rsid w:val="00C23C32"/>
    <w:rsid w:val="00C83D6F"/>
    <w:rsid w:val="00CA0D3B"/>
    <w:rsid w:val="00E2345A"/>
    <w:rsid w:val="00F26F9D"/>
    <w:rsid w:val="00FE7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0-06-22T00:45:00Z</dcterms:created>
  <dcterms:modified xsi:type="dcterms:W3CDTF">2020-06-28T10:23:00Z</dcterms:modified>
</cp:coreProperties>
</file>